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F439D" w14:textId="542C673E" w:rsidR="00EE56BB" w:rsidRPr="006D5B74" w:rsidRDefault="00AF050E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Supporting</w:t>
      </w:r>
      <w:r w:rsidR="006D5B74" w:rsidRPr="006D5B74">
        <w:rPr>
          <w:rFonts w:ascii="Arial" w:hAnsi="Arial" w:cs="Arial"/>
          <w:b/>
          <w:bCs/>
          <w:sz w:val="20"/>
          <w:szCs w:val="20"/>
          <w:u w:val="single"/>
        </w:rPr>
        <w:t xml:space="preserve"> Information </w:t>
      </w:r>
    </w:p>
    <w:p w14:paraId="08C085EB" w14:textId="530158A5" w:rsidR="006D5B74" w:rsidRPr="006D5B74" w:rsidRDefault="006D5B74">
      <w:pPr>
        <w:rPr>
          <w:rFonts w:ascii="Arial" w:hAnsi="Arial" w:cs="Arial"/>
          <w:sz w:val="20"/>
          <w:szCs w:val="20"/>
        </w:rPr>
      </w:pPr>
    </w:p>
    <w:p w14:paraId="1BF6AA05" w14:textId="10F975D9" w:rsidR="006D5B74" w:rsidRPr="00663492" w:rsidRDefault="00AF050E" w:rsidP="00AB594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</w:t>
      </w:r>
      <w:r w:rsidR="00AB594B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AB594B">
        <w:rPr>
          <w:rFonts w:ascii="Arial" w:hAnsi="Arial" w:cs="Arial"/>
          <w:b/>
          <w:bCs/>
          <w:sz w:val="20"/>
          <w:szCs w:val="20"/>
        </w:rPr>
        <w:t xml:space="preserve">1. </w:t>
      </w:r>
      <w:r w:rsidR="006D5B74">
        <w:rPr>
          <w:rFonts w:ascii="Arial" w:hAnsi="Arial" w:cs="Arial"/>
          <w:b/>
          <w:bCs/>
          <w:sz w:val="20"/>
          <w:szCs w:val="20"/>
        </w:rPr>
        <w:t>Inclusion and exclusion criteria</w:t>
      </w:r>
    </w:p>
    <w:tbl>
      <w:tblPr>
        <w:tblStyle w:val="GridTable4-Accent6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508"/>
      </w:tblGrid>
      <w:tr w:rsidR="006D5B74" w:rsidRPr="00663492" w14:paraId="588FDDFF" w14:textId="77777777" w:rsidTr="00753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60E55236" w14:textId="39659B1D" w:rsidR="006D5B74" w:rsidRPr="00663492" w:rsidRDefault="00AB594B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UDY TYPE</w:t>
            </w:r>
          </w:p>
        </w:tc>
      </w:tr>
      <w:tr w:rsidR="006D5B74" w:rsidRPr="00663492" w14:paraId="494ABA5C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22446D8F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362BCC55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5E526DE0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2DC4153" w14:textId="76EC4BD8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Clinical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udit</w:t>
            </w:r>
          </w:p>
        </w:tc>
        <w:tc>
          <w:tcPr>
            <w:tcW w:w="4508" w:type="dxa"/>
            <w:shd w:val="clear" w:color="auto" w:fill="FFFFFF" w:themeFill="background1"/>
          </w:tcPr>
          <w:p w14:paraId="66C2E830" w14:textId="7FF71028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lf-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ports</w:t>
            </w:r>
          </w:p>
        </w:tc>
      </w:tr>
      <w:tr w:rsidR="006D5B74" w:rsidRPr="00663492" w14:paraId="09308BF9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1B4E0E8F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ervice evaluation</w:t>
            </w:r>
          </w:p>
        </w:tc>
        <w:tc>
          <w:tcPr>
            <w:tcW w:w="4508" w:type="dxa"/>
            <w:shd w:val="clear" w:color="auto" w:fill="FFFFFF" w:themeFill="background1"/>
          </w:tcPr>
          <w:p w14:paraId="1C9131CF" w14:textId="25B6680B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ainstream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dia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ports</w:t>
            </w:r>
          </w:p>
        </w:tc>
      </w:tr>
      <w:tr w:rsidR="006D5B74" w:rsidRPr="00663492" w14:paraId="4B305103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267684A8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ational audit</w:t>
            </w:r>
          </w:p>
        </w:tc>
        <w:tc>
          <w:tcPr>
            <w:tcW w:w="4508" w:type="dxa"/>
            <w:shd w:val="clear" w:color="auto" w:fill="FFFFFF" w:themeFill="background1"/>
          </w:tcPr>
          <w:p w14:paraId="2BCBF986" w14:textId="702EC941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log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tries</w:t>
            </w:r>
          </w:p>
        </w:tc>
      </w:tr>
      <w:tr w:rsidR="006D5B74" w:rsidRPr="00663492" w14:paraId="2FDCB31E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17A0B6EF" w14:textId="77777777" w:rsidR="006D5B74" w:rsidRPr="00117CD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ntervention trial</w:t>
            </w:r>
          </w:p>
        </w:tc>
        <w:tc>
          <w:tcPr>
            <w:tcW w:w="4508" w:type="dxa"/>
            <w:shd w:val="clear" w:color="auto" w:fill="FFFFFF" w:themeFill="background1"/>
          </w:tcPr>
          <w:p w14:paraId="0B96B64F" w14:textId="67D746AB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cial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dia </w:t>
            </w:r>
          </w:p>
        </w:tc>
      </w:tr>
      <w:tr w:rsidR="006D5B74" w:rsidRPr="00663492" w14:paraId="437C6A15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40D04523" w14:textId="77777777" w:rsidR="006D5B74" w:rsidRPr="00647DEB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conomic evaluation</w:t>
            </w:r>
          </w:p>
        </w:tc>
        <w:tc>
          <w:tcPr>
            <w:tcW w:w="4508" w:type="dxa"/>
            <w:shd w:val="clear" w:color="auto" w:fill="FFFFFF" w:themeFill="background1"/>
          </w:tcPr>
          <w:p w14:paraId="10F9353F" w14:textId="41221B64" w:rsid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ystematic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view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ticles (+/-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ta-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alysis)</w:t>
            </w:r>
          </w:p>
        </w:tc>
      </w:tr>
      <w:tr w:rsidR="006D5B74" w:rsidRPr="00663492" w14:paraId="0E3A9B32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16FE8A50" w14:textId="77777777" w:rsidR="006D5B74" w:rsidRPr="00647DEB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st-effectiveness study</w:t>
            </w:r>
          </w:p>
        </w:tc>
        <w:tc>
          <w:tcPr>
            <w:tcW w:w="4508" w:type="dxa"/>
            <w:shd w:val="clear" w:color="auto" w:fill="FFFFFF" w:themeFill="background1"/>
          </w:tcPr>
          <w:p w14:paraId="3E0CDB01" w14:textId="2BA571DE" w:rsidR="006D5B74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Narrative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view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ticles</w:t>
            </w:r>
          </w:p>
        </w:tc>
      </w:tr>
      <w:tr w:rsidR="006D5B74" w:rsidRPr="00663492" w14:paraId="64C0C822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79607ADE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ocial return on investment study</w:t>
            </w:r>
          </w:p>
        </w:tc>
        <w:tc>
          <w:tcPr>
            <w:tcW w:w="4508" w:type="dxa"/>
            <w:shd w:val="clear" w:color="auto" w:fill="FFFFFF" w:themeFill="background1"/>
          </w:tcPr>
          <w:p w14:paraId="05568F36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755BE3BC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6A2DAD3D" w14:textId="55A1A691" w:rsidR="006D5B74" w:rsidRPr="00AB594B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AB594B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SETTING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 w:rsidRPr="00AB594B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Information Source / Research Setting</w:t>
            </w:r>
          </w:p>
        </w:tc>
      </w:tr>
      <w:tr w:rsidR="006D5B74" w:rsidRPr="00663492" w14:paraId="469DB112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613C96AF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6C6DAD49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0BCF754A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2A9EDA94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npatient</w:t>
            </w:r>
          </w:p>
        </w:tc>
        <w:tc>
          <w:tcPr>
            <w:tcW w:w="4508" w:type="dxa"/>
            <w:shd w:val="clear" w:color="auto" w:fill="FFFFFF" w:themeFill="background1"/>
          </w:tcPr>
          <w:p w14:paraId="2B342DD8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Mainstream media news reports</w:t>
            </w:r>
          </w:p>
        </w:tc>
      </w:tr>
      <w:tr w:rsidR="006D5B74" w:rsidRPr="00663492" w14:paraId="61609E4F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0D345BD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utpatient</w:t>
            </w:r>
          </w:p>
        </w:tc>
        <w:tc>
          <w:tcPr>
            <w:tcW w:w="4508" w:type="dxa"/>
            <w:shd w:val="clear" w:color="auto" w:fill="FFFFFF" w:themeFill="background1"/>
          </w:tcPr>
          <w:p w14:paraId="342743CB" w14:textId="10FCAB30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atient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collection</w:t>
            </w:r>
          </w:p>
        </w:tc>
      </w:tr>
      <w:tr w:rsidR="006D5B74" w:rsidRPr="00663492" w14:paraId="1AE2AF32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2A61530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mmunity</w:t>
            </w:r>
          </w:p>
        </w:tc>
        <w:tc>
          <w:tcPr>
            <w:tcW w:w="4508" w:type="dxa"/>
            <w:shd w:val="clear" w:color="auto" w:fill="FFFFFF" w:themeFill="background1"/>
          </w:tcPr>
          <w:p w14:paraId="4887C022" w14:textId="4D6694A5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dividual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ports – Case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ports</w:t>
            </w:r>
          </w:p>
        </w:tc>
      </w:tr>
      <w:tr w:rsidR="006D5B74" w:rsidRPr="00663492" w14:paraId="1E477673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0567D8A6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General practice</w:t>
            </w:r>
          </w:p>
        </w:tc>
        <w:tc>
          <w:tcPr>
            <w:tcW w:w="4508" w:type="dxa"/>
            <w:shd w:val="clear" w:color="auto" w:fill="FFFFFF" w:themeFill="background1"/>
          </w:tcPr>
          <w:p w14:paraId="7BEF16B7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 xml:space="preserve">Pre-clinical </w:t>
            </w:r>
          </w:p>
        </w:tc>
      </w:tr>
      <w:tr w:rsidR="006D5B74" w:rsidRPr="00663492" w14:paraId="60F538DA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697D8F1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esidential rehabilitation</w:t>
            </w:r>
          </w:p>
        </w:tc>
        <w:tc>
          <w:tcPr>
            <w:tcW w:w="4508" w:type="dxa"/>
            <w:shd w:val="clear" w:color="auto" w:fill="FFFFFF" w:themeFill="background1"/>
          </w:tcPr>
          <w:p w14:paraId="7A6A741B" w14:textId="79575AFB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 xml:space="preserve">Animal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tudi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– </w:t>
            </w:r>
            <w:r w:rsidRPr="00A64A6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 viv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Pr="00A64A6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x vivo</w:t>
            </w:r>
          </w:p>
        </w:tc>
      </w:tr>
      <w:tr w:rsidR="006D5B74" w:rsidRPr="00663492" w14:paraId="7265E579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A92E594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harity services</w:t>
            </w:r>
          </w:p>
        </w:tc>
        <w:tc>
          <w:tcPr>
            <w:tcW w:w="4508" w:type="dxa"/>
            <w:shd w:val="clear" w:color="auto" w:fill="FFFFFF" w:themeFill="background1"/>
          </w:tcPr>
          <w:p w14:paraId="307E2533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In vitro </w:t>
            </w: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studies</w:t>
            </w:r>
          </w:p>
        </w:tc>
      </w:tr>
      <w:tr w:rsidR="006D5B74" w:rsidRPr="00663492" w14:paraId="3452BD6A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4A214BE4" w14:textId="0693E68B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Acute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edical </w:t>
            </w:r>
          </w:p>
        </w:tc>
        <w:tc>
          <w:tcPr>
            <w:tcW w:w="4508" w:type="dxa"/>
            <w:shd w:val="clear" w:color="auto" w:fill="FFFFFF" w:themeFill="background1"/>
          </w:tcPr>
          <w:p w14:paraId="7A694A42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inatal services</w:t>
            </w:r>
          </w:p>
        </w:tc>
      </w:tr>
      <w:tr w:rsidR="006D5B74" w:rsidRPr="00663492" w14:paraId="6135368E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653953A9" w14:textId="62B72164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Addiction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ychiatry</w:t>
            </w:r>
          </w:p>
        </w:tc>
        <w:tc>
          <w:tcPr>
            <w:tcW w:w="4508" w:type="dxa"/>
            <w:shd w:val="clear" w:color="auto" w:fill="FFFFFF" w:themeFill="background1"/>
          </w:tcPr>
          <w:p w14:paraId="634B7786" w14:textId="77777777" w:rsidR="006D5B74" w:rsidRPr="008C6EDA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C6EDA">
              <w:rPr>
                <w:rFonts w:ascii="Arial" w:eastAsia="Times New Roman" w:hAnsi="Arial" w:cs="Arial"/>
                <w:sz w:val="20"/>
                <w:szCs w:val="20"/>
              </w:rPr>
              <w:t>Paediatric services</w:t>
            </w:r>
          </w:p>
        </w:tc>
      </w:tr>
      <w:tr w:rsidR="006D5B74" w:rsidRPr="00663492" w14:paraId="7724767A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17ACE7C" w14:textId="6AD1E204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Addiction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rvices</w:t>
            </w:r>
          </w:p>
        </w:tc>
        <w:tc>
          <w:tcPr>
            <w:tcW w:w="4508" w:type="dxa"/>
            <w:shd w:val="clear" w:color="auto" w:fill="FFFFFF" w:themeFill="background1"/>
          </w:tcPr>
          <w:p w14:paraId="6F505046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6E8374C2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4CE219A2" w14:textId="5F58007E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Third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ctor</w:t>
            </w:r>
          </w:p>
        </w:tc>
        <w:tc>
          <w:tcPr>
            <w:tcW w:w="4508" w:type="dxa"/>
            <w:shd w:val="clear" w:color="auto" w:fill="FFFFFF" w:themeFill="background1"/>
          </w:tcPr>
          <w:p w14:paraId="18FE4AAC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3606CA64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4423333B" w14:textId="7F5FD78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Alcohol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are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eams</w:t>
            </w:r>
          </w:p>
        </w:tc>
        <w:tc>
          <w:tcPr>
            <w:tcW w:w="4508" w:type="dxa"/>
            <w:shd w:val="clear" w:color="auto" w:fill="FFFFFF" w:themeFill="background1"/>
          </w:tcPr>
          <w:p w14:paraId="157148E9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2AA22DC4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D8F3D90" w14:textId="77777777" w:rsidR="006D5B74" w:rsidRPr="00B402C6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402C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ssertive outreach teams</w:t>
            </w:r>
          </w:p>
        </w:tc>
        <w:tc>
          <w:tcPr>
            <w:tcW w:w="4508" w:type="dxa"/>
            <w:shd w:val="clear" w:color="auto" w:fill="FFFFFF" w:themeFill="background1"/>
          </w:tcPr>
          <w:p w14:paraId="3B3991FB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7D2F5A13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2AC27B0A" w14:textId="77777777" w:rsidR="006D5B74" w:rsidRPr="00B402C6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402C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epatology services</w:t>
            </w:r>
          </w:p>
        </w:tc>
        <w:tc>
          <w:tcPr>
            <w:tcW w:w="4508" w:type="dxa"/>
            <w:shd w:val="clear" w:color="auto" w:fill="FFFFFF" w:themeFill="background1"/>
          </w:tcPr>
          <w:p w14:paraId="01F70960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16077936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1C9F7F92" w14:textId="77777777" w:rsidR="006D5B74" w:rsidRPr="00B402C6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402C6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mmunity addiction services</w:t>
            </w:r>
          </w:p>
        </w:tc>
        <w:tc>
          <w:tcPr>
            <w:tcW w:w="4508" w:type="dxa"/>
            <w:shd w:val="clear" w:color="auto" w:fill="FFFFFF" w:themeFill="background1"/>
          </w:tcPr>
          <w:p w14:paraId="2DEDC767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53EF97B1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7C1C856" w14:textId="77777777" w:rsidR="006D5B74" w:rsidRPr="00042C1C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ospital reports</w:t>
            </w:r>
          </w:p>
        </w:tc>
        <w:tc>
          <w:tcPr>
            <w:tcW w:w="4508" w:type="dxa"/>
            <w:shd w:val="clear" w:color="auto" w:fill="FFFFFF" w:themeFill="background1"/>
          </w:tcPr>
          <w:p w14:paraId="202F5C2B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6D5B74" w:rsidRPr="00663492" w14:paraId="41E854E2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299B3260" w14:textId="76E59122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PATIENT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Pr="0066349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Demographics</w:t>
            </w:r>
          </w:p>
        </w:tc>
      </w:tr>
      <w:tr w:rsidR="006D5B74" w:rsidRPr="00663492" w14:paraId="5BD8A4EA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090D2AEF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5934DB94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32C21B5B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213B9148" w14:textId="77777777" w:rsidR="006D5B74" w:rsidRPr="00D40B08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40B08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4508" w:type="dxa"/>
            <w:shd w:val="clear" w:color="auto" w:fill="FFFFFF" w:themeFill="background1"/>
          </w:tcPr>
          <w:p w14:paraId="05413CB2" w14:textId="3A40F15E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≤ 18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ars of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ge</w:t>
            </w:r>
          </w:p>
        </w:tc>
      </w:tr>
      <w:tr w:rsidR="006D5B74" w:rsidRPr="00663492" w14:paraId="355A0AE2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BA04FB8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4508" w:type="dxa"/>
            <w:shd w:val="clear" w:color="auto" w:fill="FFFFFF" w:themeFill="background1"/>
          </w:tcPr>
          <w:p w14:paraId="301F21A2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erinatal </w:t>
            </w:r>
          </w:p>
        </w:tc>
      </w:tr>
      <w:tr w:rsidR="006D5B74" w:rsidRPr="00663492" w14:paraId="51327529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A60616F" w14:textId="31B50BF9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≥18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y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ears of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ge</w:t>
            </w:r>
          </w:p>
        </w:tc>
        <w:tc>
          <w:tcPr>
            <w:tcW w:w="4508" w:type="dxa"/>
            <w:shd w:val="clear" w:color="auto" w:fill="FFFFFF" w:themeFill="background1"/>
          </w:tcPr>
          <w:p w14:paraId="3E86B74A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12A1D45B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17C59996" w14:textId="22B0CB71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PATIENT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Pr="0066349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Diagnosis Characteristics</w:t>
            </w:r>
          </w:p>
        </w:tc>
      </w:tr>
      <w:tr w:rsidR="006D5B74" w:rsidRPr="00663492" w14:paraId="6338797C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655C57C3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229FB03B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61AEB64C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089970C7" w14:textId="77777777" w:rsidR="006D5B74" w:rsidRPr="00A64A6D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lcohol withdrawal</w:t>
            </w:r>
          </w:p>
        </w:tc>
        <w:tc>
          <w:tcPr>
            <w:tcW w:w="4508" w:type="dxa"/>
            <w:shd w:val="clear" w:color="auto" w:fill="FFFFFF" w:themeFill="background1"/>
          </w:tcPr>
          <w:p w14:paraId="018836E6" w14:textId="1D9CF919" w:rsidR="006D5B74" w:rsidRPr="00A64A6D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sz w:val="20"/>
                <w:szCs w:val="20"/>
              </w:rPr>
              <w:t xml:space="preserve">Social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A64A6D">
              <w:rPr>
                <w:rFonts w:ascii="Arial" w:eastAsia="Times New Roman" w:hAnsi="Arial" w:cs="Arial"/>
                <w:sz w:val="20"/>
                <w:szCs w:val="20"/>
              </w:rPr>
              <w:t>rinkers</w:t>
            </w:r>
          </w:p>
        </w:tc>
      </w:tr>
      <w:tr w:rsidR="006D5B74" w:rsidRPr="00663492" w14:paraId="266EE248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069469EA" w14:textId="6EF5C362" w:rsidR="006D5B74" w:rsidRPr="00A64A6D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Delirium </w:t>
            </w:r>
            <w:r w:rsidR="00AF050E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</w:t>
            </w: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remens</w:t>
            </w:r>
          </w:p>
        </w:tc>
        <w:tc>
          <w:tcPr>
            <w:tcW w:w="4508" w:type="dxa"/>
            <w:shd w:val="clear" w:color="auto" w:fill="FFFFFF" w:themeFill="background1"/>
          </w:tcPr>
          <w:p w14:paraId="06AFEEF5" w14:textId="77777777" w:rsidR="006D5B74" w:rsidRPr="00A64A6D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sz w:val="20"/>
                <w:szCs w:val="20"/>
              </w:rPr>
              <w:t>Alcohol intoxication without dependence</w:t>
            </w:r>
          </w:p>
        </w:tc>
      </w:tr>
      <w:tr w:rsidR="006D5B74" w:rsidRPr="00663492" w14:paraId="4E403ADE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06EB9D41" w14:textId="77777777" w:rsidR="006D5B74" w:rsidRPr="00A64A6D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lcohol detoxification</w:t>
            </w:r>
          </w:p>
        </w:tc>
        <w:tc>
          <w:tcPr>
            <w:tcW w:w="4508" w:type="dxa"/>
            <w:shd w:val="clear" w:color="auto" w:fill="FFFFFF" w:themeFill="background1"/>
          </w:tcPr>
          <w:p w14:paraId="17FC89D4" w14:textId="50521A20" w:rsidR="006D5B74" w:rsidRPr="00A64A6D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sz w:val="20"/>
                <w:szCs w:val="20"/>
              </w:rPr>
              <w:t xml:space="preserve">Hazardous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A64A6D">
              <w:rPr>
                <w:rFonts w:ascii="Arial" w:eastAsia="Times New Roman" w:hAnsi="Arial" w:cs="Arial"/>
                <w:sz w:val="20"/>
                <w:szCs w:val="20"/>
              </w:rPr>
              <w:t>rinking</w:t>
            </w:r>
          </w:p>
        </w:tc>
      </w:tr>
      <w:tr w:rsidR="006D5B74" w:rsidRPr="00663492" w14:paraId="30E3E7F7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111F40FA" w14:textId="77777777" w:rsidR="006D5B74" w:rsidRPr="00A64A6D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lcohol withdrawal syndrome</w:t>
            </w:r>
          </w:p>
        </w:tc>
        <w:tc>
          <w:tcPr>
            <w:tcW w:w="4508" w:type="dxa"/>
            <w:shd w:val="clear" w:color="auto" w:fill="FFFFFF" w:themeFill="background1"/>
          </w:tcPr>
          <w:p w14:paraId="770C60A1" w14:textId="20FBF56F" w:rsidR="006D5B74" w:rsidRPr="00A64A6D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sz w:val="20"/>
                <w:szCs w:val="20"/>
              </w:rPr>
              <w:t xml:space="preserve">Recreational </w:t>
            </w:r>
            <w:r w:rsidR="00AF050E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A64A6D">
              <w:rPr>
                <w:rFonts w:ascii="Arial" w:eastAsia="Times New Roman" w:hAnsi="Arial" w:cs="Arial"/>
                <w:sz w:val="20"/>
                <w:szCs w:val="20"/>
              </w:rPr>
              <w:t>rinking</w:t>
            </w:r>
          </w:p>
        </w:tc>
      </w:tr>
      <w:tr w:rsidR="006D5B74" w:rsidRPr="00663492" w14:paraId="76F58E08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246C2BA" w14:textId="77777777" w:rsidR="006D5B74" w:rsidRPr="00A64A6D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oly-substance addiction with alcohol withdrawal syndrome</w:t>
            </w:r>
          </w:p>
        </w:tc>
        <w:tc>
          <w:tcPr>
            <w:tcW w:w="4508" w:type="dxa"/>
            <w:shd w:val="clear" w:color="auto" w:fill="FFFFFF" w:themeFill="background1"/>
          </w:tcPr>
          <w:p w14:paraId="5FA924CC" w14:textId="77777777" w:rsidR="006D5B74" w:rsidRPr="00A64A6D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3A483935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4556C6A3" w14:textId="77777777" w:rsidR="006D5B74" w:rsidRPr="00A64A6D" w:rsidRDefault="006D5B74" w:rsidP="00AF050E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A64A6D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dmissions with a history of harmful alcohol consumption</w:t>
            </w:r>
          </w:p>
        </w:tc>
        <w:tc>
          <w:tcPr>
            <w:tcW w:w="4508" w:type="dxa"/>
            <w:shd w:val="clear" w:color="auto" w:fill="FFFFFF" w:themeFill="background1"/>
          </w:tcPr>
          <w:p w14:paraId="2D0F2D43" w14:textId="77777777" w:rsidR="006D5B74" w:rsidRPr="00A64A6D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735F2CB1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4F7FC2C0" w14:textId="16793D5C" w:rsidR="006D5B74" w:rsidRPr="00AB594B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AB594B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INTERVENTION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 w:rsidRPr="00AB594B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Substance </w:t>
            </w:r>
          </w:p>
        </w:tc>
      </w:tr>
      <w:tr w:rsidR="006D5B74" w:rsidRPr="00663492" w14:paraId="57827720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2542868D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043099A1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74A676BF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4320E4F6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Detoxification – any setting </w:t>
            </w:r>
          </w:p>
        </w:tc>
        <w:tc>
          <w:tcPr>
            <w:tcW w:w="4508" w:type="dxa"/>
            <w:shd w:val="clear" w:color="auto" w:fill="FFFFFF" w:themeFill="background1"/>
          </w:tcPr>
          <w:p w14:paraId="5FFC7F24" w14:textId="77777777" w:rsidR="006D5B74" w:rsidRPr="00663492" w:rsidRDefault="006D5B74" w:rsidP="00D5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cohol consumption reduction service or intervention</w:t>
            </w:r>
          </w:p>
        </w:tc>
      </w:tr>
      <w:tr w:rsidR="006D5B74" w:rsidRPr="00663492" w14:paraId="677CD58F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1266217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ixed dose benzodiazepine</w:t>
            </w:r>
          </w:p>
        </w:tc>
        <w:tc>
          <w:tcPr>
            <w:tcW w:w="4508" w:type="dxa"/>
            <w:shd w:val="clear" w:color="auto" w:fill="FFFFFF" w:themeFill="background1"/>
          </w:tcPr>
          <w:p w14:paraId="288DEAFE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bstinence service</w:t>
            </w:r>
          </w:p>
        </w:tc>
      </w:tr>
      <w:tr w:rsidR="006D5B74" w:rsidRPr="00663492" w14:paraId="0B413323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B19AD22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ymptom triggered benzodiazepine</w:t>
            </w:r>
          </w:p>
        </w:tc>
        <w:tc>
          <w:tcPr>
            <w:tcW w:w="4508" w:type="dxa"/>
            <w:shd w:val="clear" w:color="auto" w:fill="FFFFFF" w:themeFill="background1"/>
          </w:tcPr>
          <w:p w14:paraId="6313D78D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briety service</w:t>
            </w:r>
          </w:p>
        </w:tc>
      </w:tr>
      <w:tr w:rsidR="006D5B74" w:rsidRPr="00663492" w14:paraId="5688B896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F53834E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ymptom monitoring</w:t>
            </w:r>
          </w:p>
        </w:tc>
        <w:tc>
          <w:tcPr>
            <w:tcW w:w="4508" w:type="dxa"/>
            <w:shd w:val="clear" w:color="auto" w:fill="FFFFFF" w:themeFill="background1"/>
          </w:tcPr>
          <w:p w14:paraId="21E12D04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68DE6BBC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61E2CEE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edically assisted withdrawal</w:t>
            </w:r>
          </w:p>
        </w:tc>
        <w:tc>
          <w:tcPr>
            <w:tcW w:w="4508" w:type="dxa"/>
            <w:shd w:val="clear" w:color="auto" w:fill="FFFFFF" w:themeFill="background1"/>
          </w:tcPr>
          <w:p w14:paraId="5EAE8984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39D182F3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7D802E2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sychological intervention</w:t>
            </w:r>
          </w:p>
        </w:tc>
        <w:tc>
          <w:tcPr>
            <w:tcW w:w="4508" w:type="dxa"/>
            <w:shd w:val="clear" w:color="auto" w:fill="FFFFFF" w:themeFill="background1"/>
          </w:tcPr>
          <w:p w14:paraId="74F36E0B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5A1B3281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35996DEF" w14:textId="0D44F0A9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INTERVENTION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Pr="0066349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Comparator</w:t>
            </w:r>
          </w:p>
        </w:tc>
      </w:tr>
      <w:tr w:rsidR="006D5B74" w:rsidRPr="00663492" w14:paraId="2F6C9F7D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606D600B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5F0A7663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2538E08E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752F4AFC" w14:textId="77777777" w:rsidR="006D5B74" w:rsidRPr="00663492" w:rsidRDefault="006D5B74" w:rsidP="00D50442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lastRenderedPageBreak/>
              <w:t>Detoxification – any setting if multiple service settings found during literature searching</w:t>
            </w:r>
          </w:p>
        </w:tc>
        <w:tc>
          <w:tcPr>
            <w:tcW w:w="4508" w:type="dxa"/>
            <w:shd w:val="clear" w:color="auto" w:fill="FFFFFF" w:themeFill="background1"/>
          </w:tcPr>
          <w:p w14:paraId="325C97D0" w14:textId="77777777" w:rsidR="006D5B74" w:rsidRPr="00663492" w:rsidRDefault="006D5B74" w:rsidP="00D5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cohol consumption reduction service or intervention</w:t>
            </w:r>
          </w:p>
        </w:tc>
      </w:tr>
      <w:tr w:rsidR="006D5B74" w:rsidRPr="00663492" w14:paraId="4F17B604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120B60D6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FFFFFF" w:themeFill="background1"/>
          </w:tcPr>
          <w:p w14:paraId="598E9C86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bstinence service</w:t>
            </w:r>
          </w:p>
        </w:tc>
      </w:tr>
      <w:tr w:rsidR="006D5B74" w:rsidRPr="00663492" w14:paraId="2461229D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5BAEA286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FFFFFF" w:themeFill="background1"/>
          </w:tcPr>
          <w:p w14:paraId="559DDE2C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briety service</w:t>
            </w:r>
          </w:p>
        </w:tc>
      </w:tr>
      <w:tr w:rsidR="006D5B74" w:rsidRPr="00663492" w14:paraId="4885A7EB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D79B8B4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FFFFFF" w:themeFill="background1"/>
          </w:tcPr>
          <w:p w14:paraId="01AF98CD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ehabilitation following withdrawal management </w:t>
            </w:r>
          </w:p>
        </w:tc>
      </w:tr>
      <w:tr w:rsidR="006D5B74" w:rsidRPr="00663492" w14:paraId="78038012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60675A63" w14:textId="7D6C5818" w:rsidR="006D5B74" w:rsidRPr="00AB594B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AB594B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OUTCOMES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 w:rsidRPr="00AB594B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Financial </w:t>
            </w:r>
          </w:p>
        </w:tc>
      </w:tr>
      <w:tr w:rsidR="006D5B74" w:rsidRPr="00663492" w14:paraId="4BE56648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39553943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15828999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65A5E280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3A91BEBC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bookmarkStart w:id="0" w:name="_Hlk145058138"/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sts in monetary value</w:t>
            </w:r>
          </w:p>
        </w:tc>
        <w:tc>
          <w:tcPr>
            <w:tcW w:w="4508" w:type="dxa"/>
            <w:shd w:val="clear" w:color="auto" w:fill="FFFFFF" w:themeFill="background1"/>
          </w:tcPr>
          <w:p w14:paraId="044EFF54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632F702C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27EF300D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sts in patient or healthcare professional time</w:t>
            </w:r>
          </w:p>
        </w:tc>
        <w:tc>
          <w:tcPr>
            <w:tcW w:w="4508" w:type="dxa"/>
            <w:shd w:val="clear" w:color="auto" w:fill="FFFFFF" w:themeFill="background1"/>
          </w:tcPr>
          <w:p w14:paraId="1E133D9D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2232776E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2DEF3468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sts in hospital length of stay</w:t>
            </w:r>
          </w:p>
        </w:tc>
        <w:tc>
          <w:tcPr>
            <w:tcW w:w="4508" w:type="dxa"/>
            <w:shd w:val="clear" w:color="auto" w:fill="FFFFFF" w:themeFill="background1"/>
          </w:tcPr>
          <w:p w14:paraId="4CBA4D40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34100A25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051C6F03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Quality adjusted life years</w:t>
            </w:r>
          </w:p>
        </w:tc>
        <w:tc>
          <w:tcPr>
            <w:tcW w:w="4508" w:type="dxa"/>
            <w:shd w:val="clear" w:color="auto" w:fill="FFFFFF" w:themeFill="background1"/>
          </w:tcPr>
          <w:p w14:paraId="2EDB7479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7F52AFFB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6661EC28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ost-benefit ratio</w:t>
            </w:r>
          </w:p>
        </w:tc>
        <w:tc>
          <w:tcPr>
            <w:tcW w:w="4508" w:type="dxa"/>
            <w:shd w:val="clear" w:color="auto" w:fill="FFFFFF" w:themeFill="background1"/>
          </w:tcPr>
          <w:p w14:paraId="55AD95A5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  <w:tr w:rsidR="006D5B74" w:rsidRPr="00663492" w14:paraId="3D5B93A8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3A7C22" w:themeFill="accent6" w:themeFillShade="BF"/>
            <w:vAlign w:val="center"/>
          </w:tcPr>
          <w:p w14:paraId="78AA6E6F" w14:textId="4C2D2979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OUTCOMES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="00D50442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 xml:space="preserve"> Societal</w:t>
            </w:r>
          </w:p>
        </w:tc>
      </w:tr>
      <w:tr w:rsidR="006D5B74" w:rsidRPr="00663492" w14:paraId="299224FD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8DD873" w:themeFill="accent6" w:themeFillTint="99"/>
          </w:tcPr>
          <w:p w14:paraId="7D3C6D44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sz w:val="20"/>
                <w:szCs w:val="20"/>
              </w:rPr>
              <w:t>Inclusion</w:t>
            </w:r>
          </w:p>
        </w:tc>
        <w:tc>
          <w:tcPr>
            <w:tcW w:w="4508" w:type="dxa"/>
            <w:shd w:val="clear" w:color="auto" w:fill="8DD873" w:themeFill="accent6" w:themeFillTint="99"/>
          </w:tcPr>
          <w:p w14:paraId="1238D6B9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634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sion</w:t>
            </w:r>
          </w:p>
        </w:tc>
      </w:tr>
      <w:tr w:rsidR="006D5B74" w:rsidRPr="00663492" w14:paraId="3EF5F99C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66A1D713" w14:textId="77777777" w:rsidR="006D5B74" w:rsidRPr="00663492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ccess to treatment</w:t>
            </w:r>
          </w:p>
        </w:tc>
        <w:tc>
          <w:tcPr>
            <w:tcW w:w="4508" w:type="dxa"/>
            <w:shd w:val="clear" w:color="auto" w:fill="FFFFFF" w:themeFill="background1"/>
          </w:tcPr>
          <w:p w14:paraId="69C4D395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148957C0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7D75A086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Population served </w:t>
            </w:r>
          </w:p>
        </w:tc>
        <w:tc>
          <w:tcPr>
            <w:tcW w:w="4508" w:type="dxa"/>
            <w:shd w:val="clear" w:color="auto" w:fill="FFFFFF" w:themeFill="background1"/>
          </w:tcPr>
          <w:p w14:paraId="249C2021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74F20079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73F81858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avings to other services</w:t>
            </w:r>
          </w:p>
        </w:tc>
        <w:tc>
          <w:tcPr>
            <w:tcW w:w="4508" w:type="dxa"/>
            <w:shd w:val="clear" w:color="auto" w:fill="FFFFFF" w:themeFill="background1"/>
          </w:tcPr>
          <w:p w14:paraId="0FCADFA2" w14:textId="77777777" w:rsidR="006D5B74" w:rsidRPr="00663492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63492" w14:paraId="7391F6C2" w14:textId="77777777" w:rsidTr="0075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FFFFFF" w:themeFill="background1"/>
          </w:tcPr>
          <w:p w14:paraId="03090BC3" w14:textId="77777777" w:rsidR="006D5B74" w:rsidRDefault="006D5B74" w:rsidP="00753311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ocial return on investment</w:t>
            </w:r>
          </w:p>
        </w:tc>
        <w:tc>
          <w:tcPr>
            <w:tcW w:w="4508" w:type="dxa"/>
            <w:shd w:val="clear" w:color="auto" w:fill="FFFFFF" w:themeFill="background1"/>
          </w:tcPr>
          <w:p w14:paraId="0D14D73D" w14:textId="77777777" w:rsidR="006D5B74" w:rsidRPr="00663492" w:rsidRDefault="006D5B74" w:rsidP="007533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4845D94" w14:textId="77777777" w:rsidR="006D5B74" w:rsidRDefault="006D5B74">
      <w:pPr>
        <w:rPr>
          <w:rFonts w:ascii="Arial" w:hAnsi="Arial" w:cs="Arial"/>
          <w:b/>
          <w:bCs/>
          <w:sz w:val="20"/>
          <w:szCs w:val="20"/>
        </w:rPr>
      </w:pPr>
    </w:p>
    <w:p w14:paraId="0CC573FB" w14:textId="77777777" w:rsidR="00AF050E" w:rsidRDefault="00AF050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D0290D4" w14:textId="244DEB9B" w:rsidR="006D5B74" w:rsidRPr="006D5B74" w:rsidRDefault="00D5044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</w:t>
      </w:r>
      <w:r w:rsidR="00AB594B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AB594B">
        <w:rPr>
          <w:rFonts w:ascii="Arial" w:hAnsi="Arial" w:cs="Arial"/>
          <w:b/>
          <w:bCs/>
          <w:sz w:val="20"/>
          <w:szCs w:val="20"/>
        </w:rPr>
        <w:t xml:space="preserve">2. </w:t>
      </w:r>
      <w:r w:rsidR="006D5B74" w:rsidRPr="006D5B74">
        <w:rPr>
          <w:rFonts w:ascii="Arial" w:hAnsi="Arial" w:cs="Arial"/>
          <w:b/>
          <w:bCs/>
          <w:sz w:val="20"/>
          <w:szCs w:val="20"/>
        </w:rPr>
        <w:t xml:space="preserve">Search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="006D5B74" w:rsidRPr="006D5B74">
        <w:rPr>
          <w:rFonts w:ascii="Arial" w:hAnsi="Arial" w:cs="Arial"/>
          <w:b/>
          <w:bCs/>
          <w:sz w:val="20"/>
          <w:szCs w:val="20"/>
        </w:rPr>
        <w:t>erms</w:t>
      </w:r>
    </w:p>
    <w:tbl>
      <w:tblPr>
        <w:tblStyle w:val="GridTable4-Accent6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696"/>
        <w:gridCol w:w="1985"/>
        <w:gridCol w:w="1984"/>
        <w:gridCol w:w="1843"/>
        <w:gridCol w:w="1843"/>
      </w:tblGrid>
      <w:tr w:rsidR="006D5B74" w:rsidRPr="006D5B74" w14:paraId="79E46B85" w14:textId="77777777" w:rsidTr="00D50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5"/>
            <w:shd w:val="clear" w:color="auto" w:fill="3A7C22" w:themeFill="accent6" w:themeFillShade="BF"/>
          </w:tcPr>
          <w:p w14:paraId="64285226" w14:textId="4A7C8ECD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 xml:space="preserve">Search </w:t>
            </w:r>
            <w:r w:rsidR="00D50442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rms</w:t>
            </w:r>
          </w:p>
        </w:tc>
      </w:tr>
      <w:tr w:rsidR="006D5B74" w:rsidRPr="006D5B74" w14:paraId="6D5618EE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8DD873" w:themeFill="accent6" w:themeFillTint="99"/>
          </w:tcPr>
          <w:p w14:paraId="4AFDC6DA" w14:textId="77777777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8DD873" w:themeFill="accent6" w:themeFillTint="99"/>
          </w:tcPr>
          <w:p w14:paraId="04C264A7" w14:textId="2B2654C5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Key </w:t>
            </w:r>
            <w:r w:rsidR="00D504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rms</w:t>
            </w:r>
          </w:p>
        </w:tc>
        <w:tc>
          <w:tcPr>
            <w:tcW w:w="5670" w:type="dxa"/>
            <w:gridSpan w:val="3"/>
            <w:shd w:val="clear" w:color="auto" w:fill="8DD873" w:themeFill="accent6" w:themeFillTint="99"/>
          </w:tcPr>
          <w:p w14:paraId="309C0AC6" w14:textId="1F241E58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dexed </w:t>
            </w:r>
            <w:r w:rsidR="00D504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rms</w:t>
            </w:r>
          </w:p>
        </w:tc>
      </w:tr>
      <w:tr w:rsidR="006D5B74" w:rsidRPr="006D5B74" w14:paraId="49A77CCB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F2D0" w:themeFill="accent6" w:themeFillTint="33"/>
          </w:tcPr>
          <w:p w14:paraId="1B075BD9" w14:textId="77777777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D9F2D0" w:themeFill="accent6" w:themeFillTint="33"/>
          </w:tcPr>
          <w:p w14:paraId="045B5134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F2D0" w:themeFill="accent6" w:themeFillTint="33"/>
          </w:tcPr>
          <w:p w14:paraId="3E46E24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LINE (PubMed)</w:t>
            </w:r>
          </w:p>
          <w:p w14:paraId="40647678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ttps://meshb.nlm.nih.gov/search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6921B2E8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ychInfo (https://www-proquest-com.ergo.southwales.ac.uk/psycinfo/advanced?accountid=15324)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4CD95BE7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mbase (Emtree terms https://www-embase-com.ergo.southwales.ac.uk/emtree?term=social+return&amp;results=true)</w:t>
            </w:r>
          </w:p>
        </w:tc>
      </w:tr>
      <w:tr w:rsidR="006D5B74" w:rsidRPr="006D5B74" w14:paraId="61C6CAA6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F2D0" w:themeFill="accent6" w:themeFillTint="33"/>
          </w:tcPr>
          <w:p w14:paraId="396B4359" w14:textId="77777777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Population</w:t>
            </w:r>
          </w:p>
        </w:tc>
        <w:tc>
          <w:tcPr>
            <w:tcW w:w="1985" w:type="dxa"/>
          </w:tcPr>
          <w:p w14:paraId="630391BC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alcohol-induced delirium’</w:t>
            </w:r>
          </w:p>
          <w:p w14:paraId="1AFAC26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Detox*</w:t>
            </w:r>
          </w:p>
          <w:p w14:paraId="21017D02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alcohol withdrawal’</w:t>
            </w:r>
          </w:p>
          <w:p w14:paraId="51256C0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Withdrawal</w:t>
            </w:r>
          </w:p>
          <w:p w14:paraId="23AEFCA6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Delirium Tremens’</w:t>
            </w:r>
          </w:p>
          <w:p w14:paraId="0B1F428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Alcohol detox’</w:t>
            </w:r>
          </w:p>
          <w:p w14:paraId="4948D152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alcohol detoxification’</w:t>
            </w:r>
          </w:p>
          <w:p w14:paraId="0993162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Wernicke’s encephalopathy</w:t>
            </w:r>
          </w:p>
          <w:p w14:paraId="6AC67896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withdrawal seizure’</w:t>
            </w:r>
          </w:p>
          <w:p w14:paraId="5B0D1431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ICD 6C40.4 Alcohol withdrawal</w:t>
            </w:r>
          </w:p>
          <w:p w14:paraId="1FCC85D4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ICD 6C40.5 Alcohol-induced delirium</w:t>
            </w:r>
          </w:p>
          <w:p w14:paraId="0436CA52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4FC5706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lcohol Withdrawal Delirium [MeSH Terms]</w:t>
            </w:r>
          </w:p>
          <w:p w14:paraId="1FA3539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lcohol-Induced Disorders [MeSH Terms]</w:t>
            </w:r>
          </w:p>
          <w:p w14:paraId="57CB0D4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Wernicke Encephalopathy [MeSH Terms]</w:t>
            </w:r>
          </w:p>
          <w:p w14:paraId="23C9C1A0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lcohol-Induced Disorders, Nervous System[MeSH Terms]</w:t>
            </w:r>
          </w:p>
          <w:p w14:paraId="0E15E6A1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lcohol Withdrawal Seizures[MeSH Terms]</w:t>
            </w:r>
          </w:p>
          <w:p w14:paraId="793D573F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4904E5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MAINSUBJECT.EXACT("Detoxification") MAINSUBJECT.EXACT("Alcohol Withdrawal") MAINSUBJECT.EXACT("Wernicke Encephalopathy")MAINSUBJECT.EXACT("Alcohol Withdrawal Syndrome")</w:t>
            </w:r>
          </w:p>
        </w:tc>
        <w:tc>
          <w:tcPr>
            <w:tcW w:w="1843" w:type="dxa"/>
          </w:tcPr>
          <w:p w14:paraId="294DAC85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 xml:space="preserve">'alcoholic delirium'/exp  </w:t>
            </w:r>
          </w:p>
          <w:p w14:paraId="23E0304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 xml:space="preserve">'Wernicke </w:t>
            </w:r>
          </w:p>
          <w:p w14:paraId="6AA9C679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'Wernicke encephalopathy'/exp</w:t>
            </w:r>
          </w:p>
          <w:p w14:paraId="0E2FFB42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'withdrawal syndrome'/exp 'alcohol withdrawal syndrome'/exp 'drug detoxification'/exp 'delirium tremens'/exp</w:t>
            </w:r>
          </w:p>
        </w:tc>
      </w:tr>
      <w:tr w:rsidR="006D5B74" w:rsidRPr="006D5B74" w14:paraId="1AD8069D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F2D0" w:themeFill="accent6" w:themeFillTint="33"/>
          </w:tcPr>
          <w:p w14:paraId="22591A93" w14:textId="77777777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4F5D2BD4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Community withdrawal’</w:t>
            </w:r>
          </w:p>
          <w:p w14:paraId="44674739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mmunity detox*</w:t>
            </w:r>
          </w:p>
          <w:p w14:paraId="49241C11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Residential detox*</w:t>
            </w:r>
          </w:p>
          <w:p w14:paraId="09558129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 xml:space="preserve">‘Residential alcohol withdrawal’ </w:t>
            </w:r>
          </w:p>
          <w:p w14:paraId="3048B239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Medically assisted withdrawal’</w:t>
            </w:r>
          </w:p>
          <w:p w14:paraId="6FEA149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Inpatient withdrawal’</w:t>
            </w:r>
          </w:p>
          <w:p w14:paraId="0225B80F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Inpatient detox*</w:t>
            </w:r>
          </w:p>
          <w:p w14:paraId="7C12D603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lective detox*</w:t>
            </w:r>
          </w:p>
          <w:p w14:paraId="79A924A1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Symptom triggered’</w:t>
            </w:r>
          </w:p>
          <w:p w14:paraId="68EF28D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Fixed dose regimen’</w:t>
            </w:r>
          </w:p>
          <w:p w14:paraId="39FF107B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</w:p>
          <w:p w14:paraId="09281DFF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mmunity alcohol</w:t>
            </w:r>
          </w:p>
          <w:p w14:paraId="631374E9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ssertive outreach</w:t>
            </w:r>
          </w:p>
          <w:p w14:paraId="7C78EE1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lcohol liaison</w:t>
            </w:r>
          </w:p>
          <w:p w14:paraId="46534505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Inpatient addiction</w:t>
            </w:r>
          </w:p>
          <w:p w14:paraId="038BA81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Inpatient alcohol service’</w:t>
            </w:r>
          </w:p>
          <w:p w14:paraId="1FBD051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Alcohol Care Team’</w:t>
            </w:r>
          </w:p>
          <w:p w14:paraId="31798280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Psychological interventions</w:t>
            </w:r>
          </w:p>
        </w:tc>
        <w:tc>
          <w:tcPr>
            <w:tcW w:w="1984" w:type="dxa"/>
          </w:tcPr>
          <w:p w14:paraId="1D9029F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Residential Treatment[MeSH Terms]</w:t>
            </w:r>
          </w:p>
          <w:p w14:paraId="3EA79F4F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Assertive community treatment[MeSH Terms]</w:t>
            </w:r>
          </w:p>
          <w:p w14:paraId="3F976FB8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mmunity mental health services[MeSH Terms]</w:t>
            </w:r>
          </w:p>
          <w:p w14:paraId="2FA5AD67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mmunity psychiatry[MeSH Terms]</w:t>
            </w:r>
          </w:p>
        </w:tc>
        <w:tc>
          <w:tcPr>
            <w:tcW w:w="1843" w:type="dxa"/>
          </w:tcPr>
          <w:p w14:paraId="01FA0DCE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MAINSUBJECT.EXACT("Assertive Community Treatment") MAINSUBJECT.EXACT("Residential Care Institutions") MAINSUBJECT.EXACT("Community Mental Health") MAINSUBJECT.EXACT("Addiction Medicine") MAINSUBJECT.EXACT("Community Psychiatry") MAINSUBJECT.EXACT("Community Psychology") MAINSUBJECT.EXACT("Medication-Assisted Treatment")</w:t>
            </w:r>
          </w:p>
        </w:tc>
        <w:tc>
          <w:tcPr>
            <w:tcW w:w="1843" w:type="dxa"/>
          </w:tcPr>
          <w:p w14:paraId="70F052F4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'treatment withdrawal'/exp</w:t>
            </w:r>
          </w:p>
          <w:p w14:paraId="4EAB408B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'community mental health service'/exp 'residential care'/exp 'assertive community treatment'/exp</w:t>
            </w:r>
          </w:p>
        </w:tc>
      </w:tr>
      <w:tr w:rsidR="006D5B74" w:rsidRPr="006D5B74" w14:paraId="27AAF6EB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F2D0" w:themeFill="accent6" w:themeFillTint="33"/>
          </w:tcPr>
          <w:p w14:paraId="6C828103" w14:textId="77777777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mparators</w:t>
            </w:r>
          </w:p>
        </w:tc>
        <w:tc>
          <w:tcPr>
            <w:tcW w:w="1985" w:type="dxa"/>
          </w:tcPr>
          <w:p w14:paraId="659C30F8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Standard care</w:t>
            </w:r>
          </w:p>
          <w:p w14:paraId="340F950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Symptom monitoring</w:t>
            </w:r>
          </w:p>
        </w:tc>
        <w:tc>
          <w:tcPr>
            <w:tcW w:w="1984" w:type="dxa"/>
          </w:tcPr>
          <w:p w14:paraId="54D5F055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71DA33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CCB0E4" w14:textId="77777777" w:rsidR="006D5B74" w:rsidRPr="006D5B74" w:rsidRDefault="006D5B74" w:rsidP="00753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5B74" w:rsidRPr="006D5B74" w14:paraId="6F7EDBB4" w14:textId="77777777" w:rsidTr="007533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9F2D0" w:themeFill="accent6" w:themeFillTint="33"/>
          </w:tcPr>
          <w:p w14:paraId="64CF51E9" w14:textId="77777777" w:rsidR="006D5B74" w:rsidRPr="006D5B74" w:rsidRDefault="006D5B74" w:rsidP="0075331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1985" w:type="dxa"/>
          </w:tcPr>
          <w:p w14:paraId="00864EDC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st*</w:t>
            </w:r>
          </w:p>
          <w:p w14:paraId="3B8C0106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Pounds</w:t>
            </w:r>
          </w:p>
          <w:p w14:paraId="05101861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Dollars</w:t>
            </w:r>
          </w:p>
          <w:p w14:paraId="5583EDF8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uro</w:t>
            </w:r>
          </w:p>
          <w:p w14:paraId="414D2DCB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conomic evaluation</w:t>
            </w:r>
          </w:p>
          <w:p w14:paraId="48E29166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Financial evaluation’</w:t>
            </w:r>
          </w:p>
          <w:p w14:paraId="36F0C8E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Finance*</w:t>
            </w:r>
          </w:p>
          <w:p w14:paraId="4E5901E4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conomic*</w:t>
            </w:r>
          </w:p>
          <w:p w14:paraId="47AA60D8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Cost benefit ratio’</w:t>
            </w:r>
          </w:p>
          <w:p w14:paraId="6E521037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Length of stay</w:t>
            </w:r>
          </w:p>
          <w:p w14:paraId="5D44EE56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Healthcare professional hours</w:t>
            </w:r>
          </w:p>
          <w:p w14:paraId="387849DC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Quality adjusted life years</w:t>
            </w:r>
          </w:p>
          <w:p w14:paraId="79B656FC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QALY</w:t>
            </w:r>
          </w:p>
          <w:p w14:paraId="6333E81F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st-benefit ratio</w:t>
            </w:r>
          </w:p>
          <w:p w14:paraId="595CE0B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Social return on investment’</w:t>
            </w:r>
          </w:p>
          <w:p w14:paraId="5B2615E3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SROI</w:t>
            </w:r>
          </w:p>
          <w:p w14:paraId="5F2288E5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‘Service access’</w:t>
            </w:r>
          </w:p>
        </w:tc>
        <w:tc>
          <w:tcPr>
            <w:tcW w:w="1984" w:type="dxa"/>
          </w:tcPr>
          <w:p w14:paraId="4AEA9474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Models, economic[MeSH Terms]</w:t>
            </w:r>
          </w:p>
          <w:p w14:paraId="244E091F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conomics, hospital[MeSH Terms]</w:t>
            </w:r>
          </w:p>
          <w:p w14:paraId="60C0C213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Economics, medical[MeSH Terms]</w:t>
            </w:r>
          </w:p>
          <w:p w14:paraId="5DE24E9C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Health care economics[MeSH Terms]</w:t>
            </w:r>
          </w:p>
          <w:p w14:paraId="4DEE8C3D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Quality-Adjusted Life Years[MeSH Terms]</w:t>
            </w:r>
          </w:p>
          <w:p w14:paraId="5386EAA2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Health care costs[MeSH Terms]</w:t>
            </w:r>
          </w:p>
          <w:p w14:paraId="79E426F5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Cost-benefit analysis[MeSH Terms]</w:t>
            </w:r>
          </w:p>
        </w:tc>
        <w:tc>
          <w:tcPr>
            <w:tcW w:w="1843" w:type="dxa"/>
          </w:tcPr>
          <w:p w14:paraId="40B78A9A" w14:textId="77777777" w:rsidR="006D5B74" w:rsidRPr="006D5B74" w:rsidRDefault="006D5B74" w:rsidP="007533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MAINSUBJECT.EXACT("Costs and Cost Analysis") MAINSUBJECT.EXACT("Health Care Economics")</w:t>
            </w:r>
          </w:p>
        </w:tc>
        <w:tc>
          <w:tcPr>
            <w:tcW w:w="1843" w:type="dxa"/>
          </w:tcPr>
          <w:p w14:paraId="666944BC" w14:textId="77777777" w:rsidR="006D5B74" w:rsidRPr="006D5B74" w:rsidRDefault="006D5B74" w:rsidP="00753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D5B74">
              <w:rPr>
                <w:rFonts w:ascii="Arial" w:eastAsia="Times New Roman" w:hAnsi="Arial" w:cs="Arial"/>
                <w:sz w:val="20"/>
                <w:szCs w:val="20"/>
              </w:rPr>
              <w:t>'economic evaluation'/exp 'quality adjusted life year'/exp</w:t>
            </w:r>
          </w:p>
        </w:tc>
      </w:tr>
    </w:tbl>
    <w:p w14:paraId="7A1DCC02" w14:textId="77777777" w:rsidR="006D5B74" w:rsidRPr="006D5B74" w:rsidRDefault="006D5B74">
      <w:pPr>
        <w:rPr>
          <w:rFonts w:ascii="Arial" w:hAnsi="Arial" w:cs="Arial"/>
          <w:sz w:val="20"/>
          <w:szCs w:val="20"/>
        </w:rPr>
      </w:pPr>
    </w:p>
    <w:sectPr w:rsidR="006D5B74" w:rsidRPr="006D5B74">
      <w:headerReference w:type="even" r:id="rId9"/>
      <w:head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41211" w14:textId="77777777" w:rsidR="00316064" w:rsidRDefault="00316064" w:rsidP="00316064">
      <w:pPr>
        <w:spacing w:after="0" w:line="240" w:lineRule="auto"/>
      </w:pPr>
      <w:r>
        <w:separator/>
      </w:r>
    </w:p>
  </w:endnote>
  <w:endnote w:type="continuationSeparator" w:id="0">
    <w:p w14:paraId="71FC0036" w14:textId="77777777" w:rsidR="00316064" w:rsidRDefault="00316064" w:rsidP="00316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40595" w14:textId="77777777" w:rsidR="00316064" w:rsidRDefault="00316064" w:rsidP="00316064">
      <w:pPr>
        <w:spacing w:after="0" w:line="240" w:lineRule="auto"/>
      </w:pPr>
      <w:r>
        <w:separator/>
      </w:r>
    </w:p>
  </w:footnote>
  <w:footnote w:type="continuationSeparator" w:id="0">
    <w:p w14:paraId="22ECD953" w14:textId="77777777" w:rsidR="00316064" w:rsidRDefault="00316064" w:rsidP="003160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3623F" w14:textId="77777777" w:rsidR="00316064" w:rsidRDefault="003160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2BA4F" w14:textId="77777777" w:rsidR="00316064" w:rsidRDefault="003160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F945F" w14:textId="77777777" w:rsidR="00316064" w:rsidRDefault="003160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74"/>
    <w:rsid w:val="00164184"/>
    <w:rsid w:val="001953B1"/>
    <w:rsid w:val="00222B63"/>
    <w:rsid w:val="00316064"/>
    <w:rsid w:val="00463B3B"/>
    <w:rsid w:val="00463EFE"/>
    <w:rsid w:val="006D5B74"/>
    <w:rsid w:val="009F1050"/>
    <w:rsid w:val="00AB08BD"/>
    <w:rsid w:val="00AB594B"/>
    <w:rsid w:val="00AF050E"/>
    <w:rsid w:val="00D50442"/>
    <w:rsid w:val="00EE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F151A"/>
  <w15:chartTrackingRefBased/>
  <w15:docId w15:val="{C4431367-BCF8-49CE-B642-BDDA82E8E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B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B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B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B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B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B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B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B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B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B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B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B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B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B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B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B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B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B74"/>
    <w:rPr>
      <w:b/>
      <w:bCs/>
      <w:smallCaps/>
      <w:color w:val="0F4761" w:themeColor="accent1" w:themeShade="BF"/>
      <w:spacing w:val="5"/>
    </w:rPr>
  </w:style>
  <w:style w:type="table" w:styleId="GridTable4-Accent6">
    <w:name w:val="Grid Table 4 Accent 6"/>
    <w:basedOn w:val="TableNormal"/>
    <w:uiPriority w:val="49"/>
    <w:rsid w:val="006D5B74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5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B74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B74"/>
    <w:rPr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60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343a11-ba7a-4099-8556-ec8714cc6cd2" xsi:nil="true"/>
    <lcf76f155ced4ddcb4097134ff3c332f xmlns="c3352ad9-ff3f-4a23-93d0-00aa251d9b4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40F030-D2CF-4990-A4A1-CF7B275D1B08}">
  <ds:schemaRefs>
    <ds:schemaRef ds:uri="http://schemas.microsoft.com/office/2006/metadata/properties"/>
    <ds:schemaRef ds:uri="http://schemas.microsoft.com/office/infopath/2007/PartnerControls"/>
    <ds:schemaRef ds:uri="5c30a51f-4d91-4591-8a0f-d5af11c2c30e"/>
    <ds:schemaRef ds:uri="b326493c-9b2f-47aa-a665-8c843e54d811"/>
  </ds:schemaRefs>
</ds:datastoreItem>
</file>

<file path=customXml/itemProps2.xml><?xml version="1.0" encoding="utf-8"?>
<ds:datastoreItem xmlns:ds="http://schemas.openxmlformats.org/officeDocument/2006/customXml" ds:itemID="{5452A496-1B80-49CE-97BB-3D82C7D2FF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48312-3278-4997-AF47-0D8EA432061F}"/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11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Wales</Company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Quelch</dc:creator>
  <cp:keywords/>
  <dc:description/>
  <cp:lastModifiedBy>Erin Grech</cp:lastModifiedBy>
  <cp:revision>4</cp:revision>
  <dcterms:created xsi:type="dcterms:W3CDTF">2025-03-25T07:53:00Z</dcterms:created>
  <dcterms:modified xsi:type="dcterms:W3CDTF">2025-03-2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7acf5-6f9f-43cd-8d43-889954a0f66f</vt:lpwstr>
  </property>
  <property fmtid="{D5CDD505-2E9C-101B-9397-08002B2CF9AE}" pid="3" name="ContentTypeId">
    <vt:lpwstr>0x0101008CD9FE8BE89B384D8562D7CF19B08A07</vt:lpwstr>
  </property>
  <property fmtid="{D5CDD505-2E9C-101B-9397-08002B2CF9AE}" pid="4" name="MediaServiceImageTags">
    <vt:lpwstr/>
  </property>
</Properties>
</file>